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6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5387"/>
        <w:gridCol w:w="3685"/>
        <w:gridCol w:w="1860"/>
      </w:tblGrid>
      <w:tr w:rsidR="00DC4F22" w:rsidRPr="00AE0469" w14:paraId="06D5307D" w14:textId="77777777" w:rsidTr="00AE0469">
        <w:trPr>
          <w:trHeight w:val="370"/>
        </w:trPr>
        <w:tc>
          <w:tcPr>
            <w:tcW w:w="10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473467" w14:textId="77777777" w:rsidR="006D537A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nb-NO"/>
              </w:rPr>
            </w:pPr>
            <w:r w:rsidRPr="00AE046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nb-NO"/>
              </w:rPr>
              <w:t>Supp</w:t>
            </w:r>
            <w:r w:rsidR="00843AF5" w:rsidRPr="00AE046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nb-NO"/>
              </w:rPr>
              <w:t>orting information</w:t>
            </w:r>
            <w:r w:rsidR="00AE0469" w:rsidRPr="00AE046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nb-NO"/>
              </w:rPr>
              <w:t xml:space="preserve"> </w:t>
            </w:r>
            <w:r w:rsidR="006D537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nb-NO"/>
              </w:rPr>
              <w:t>S1Table</w:t>
            </w:r>
          </w:p>
          <w:p w14:paraId="55702CC4" w14:textId="77777777" w:rsidR="006D537A" w:rsidRDefault="006D537A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nb-NO"/>
              </w:rPr>
            </w:pPr>
          </w:p>
          <w:p w14:paraId="4BE5A189" w14:textId="54B240E3" w:rsidR="00191F85" w:rsidRDefault="00AE0469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E04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S1 Table</w:t>
            </w:r>
            <w:r w:rsidRPr="00AE0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 w:rsidR="00843AF5" w:rsidRPr="00AE0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List of woody species recorded </w:t>
            </w:r>
            <w:r w:rsidR="00191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as shrubs, </w:t>
            </w:r>
            <w:proofErr w:type="gramStart"/>
            <w:r w:rsidR="00191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trees</w:t>
            </w:r>
            <w:proofErr w:type="gramEnd"/>
            <w:r w:rsidR="00191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or climbers </w:t>
            </w:r>
            <w:r w:rsidR="00843AF5" w:rsidRPr="00AE0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in the study area in </w:t>
            </w:r>
          </w:p>
          <w:p w14:paraId="7F246932" w14:textId="66972F5B" w:rsidR="00843AF5" w:rsidRPr="00AE0469" w:rsidRDefault="00843AF5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AE0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Hugumburda</w:t>
            </w:r>
            <w:proofErr w:type="spellEnd"/>
            <w:r w:rsidRPr="00AE0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 w:rsidR="00191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dry </w:t>
            </w:r>
            <w:proofErr w:type="spellStart"/>
            <w:r w:rsidR="00191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fromontanbe</w:t>
            </w:r>
            <w:proofErr w:type="spellEnd"/>
            <w:r w:rsidR="00191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 w:rsidRPr="00AE0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forest in </w:t>
            </w:r>
            <w:r w:rsidR="00191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n</w:t>
            </w:r>
            <w:r w:rsidRPr="00AE0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orthern Ethiopia</w:t>
            </w:r>
            <w:r w:rsidR="006D5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in 2015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E4992D" w14:textId="77777777" w:rsidR="00DC4F22" w:rsidRPr="00AE0469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nb-NO"/>
              </w:rPr>
            </w:pPr>
          </w:p>
        </w:tc>
      </w:tr>
      <w:tr w:rsidR="00DC4F22" w:rsidRPr="00AE0469" w14:paraId="62058B3E" w14:textId="77777777" w:rsidTr="00AE0469">
        <w:trPr>
          <w:trHeight w:val="3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593EFB" w14:textId="77777777" w:rsidR="00DC4F22" w:rsidRPr="00AE0469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nb-NO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D2142C" w14:textId="77777777" w:rsidR="00DC4F22" w:rsidRPr="00AE0469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nb-NO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5CD8E3" w14:textId="77777777" w:rsidR="00DC4F22" w:rsidRPr="00AE0469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F974E0" w14:textId="77777777" w:rsidR="00DC4F22" w:rsidRPr="00AE0469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nb-NO"/>
              </w:rPr>
            </w:pPr>
          </w:p>
        </w:tc>
      </w:tr>
      <w:tr w:rsidR="00AE0469" w:rsidRPr="00DC4F22" w14:paraId="624168A5" w14:textId="77777777" w:rsidTr="00AE0469">
        <w:trPr>
          <w:trHeight w:val="3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C948C" w14:textId="052B686D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nb-NO"/>
              </w:rPr>
            </w:pPr>
            <w:r w:rsidRPr="00DC4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nb-NO"/>
              </w:rPr>
              <w:t xml:space="preserve">Family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BB865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nb-NO"/>
              </w:rPr>
            </w:pPr>
            <w:r w:rsidRPr="00DC4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nb-NO"/>
              </w:rPr>
              <w:t>Speci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DC626" w14:textId="00453C8B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nb-NO"/>
              </w:rPr>
              <w:t>Vernacular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nb-NO"/>
              </w:rPr>
              <w:t xml:space="preserve"> (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nb-NO"/>
              </w:rPr>
              <w:t>Tigregn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nb-NO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74FE9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nb-NO"/>
              </w:rPr>
            </w:pPr>
            <w:r w:rsidRPr="00DC4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nb-NO"/>
              </w:rPr>
              <w:t>Growth form</w:t>
            </w:r>
          </w:p>
        </w:tc>
      </w:tr>
      <w:tr w:rsidR="00AE0469" w:rsidRPr="00AE0469" w14:paraId="3FCD5BFF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039E7D" w14:textId="559F96CB" w:rsidR="00AE0469" w:rsidRPr="00AE0469" w:rsidRDefault="00AE0469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nb-NO"/>
              </w:rPr>
            </w:pPr>
            <w:proofErr w:type="spellStart"/>
            <w:r w:rsidRPr="00AE04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nb-NO"/>
              </w:rPr>
              <w:t>Shrubs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E3F27B" w14:textId="77777777" w:rsidR="00AE0469" w:rsidRPr="00AE0469" w:rsidRDefault="00AE0469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DA470D" w14:textId="77777777" w:rsidR="00AE0469" w:rsidRPr="00AE0469" w:rsidRDefault="00AE0469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E4ACFD" w14:textId="77777777" w:rsidR="00AE0469" w:rsidRPr="00AE0469" w:rsidRDefault="00AE0469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AE0469" w:rsidRPr="00DC4F22" w14:paraId="1E595BA0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87B54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le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002E2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Jasminum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grandiflorum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.Br.ex.Fresen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.)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.S.Green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B68E1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selim-habi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342DF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rub</w:t>
            </w:r>
            <w:proofErr w:type="spellEnd"/>
          </w:p>
        </w:tc>
      </w:tr>
      <w:tr w:rsidR="00AE0469" w:rsidRPr="00DC4F22" w14:paraId="2BB398E6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CD134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pocyn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2AE0E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Cariss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edulis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orssk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.)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Vahl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C13B9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g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D625E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rub</w:t>
            </w:r>
            <w:proofErr w:type="spellEnd"/>
          </w:p>
        </w:tc>
      </w:tr>
      <w:tr w:rsidR="00AE0469" w:rsidRPr="00DC4F22" w14:paraId="079E315A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D86FF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olan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0BD80" w14:textId="02AC9400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DC4F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b-NO"/>
              </w:rPr>
              <w:t>S</w:t>
            </w:r>
            <w:r w:rsidR="00191F8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b-NO"/>
              </w:rPr>
              <w:t>olanum</w:t>
            </w:r>
            <w:r w:rsidRPr="00DC4F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b-NO"/>
              </w:rPr>
              <w:t>schimperianum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Hochst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ex </w:t>
            </w:r>
            <w:proofErr w:type="spellStart"/>
            <w:proofErr w:type="gramStart"/>
            <w:r w:rsidRPr="00DC4F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.Rich</w:t>
            </w:r>
            <w:proofErr w:type="spellEnd"/>
            <w:proofErr w:type="gramEnd"/>
            <w:r w:rsidRPr="00DC4F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2C1AC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erbereawald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CCC16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hrub</w:t>
            </w:r>
            <w:proofErr w:type="spellEnd"/>
          </w:p>
        </w:tc>
      </w:tr>
      <w:tr w:rsidR="00AE0469" w:rsidRPr="00DC4F22" w14:paraId="3F1BD3C8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7F680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Lami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87E2B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Otostegi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fruticos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orssk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.)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chweif.ex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enzing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D0028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hamo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BAB69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rub</w:t>
            </w:r>
            <w:proofErr w:type="spellEnd"/>
          </w:p>
        </w:tc>
      </w:tr>
      <w:tr w:rsidR="00AE0469" w:rsidRPr="00DC4F22" w14:paraId="6BA2AB96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86438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ab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97389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Calpurnia aurea</w:t>
            </w:r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it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)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enth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23BA4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atsawt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6D97F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rub</w:t>
            </w:r>
            <w:proofErr w:type="spellEnd"/>
          </w:p>
        </w:tc>
      </w:tr>
      <w:tr w:rsidR="00AE0469" w:rsidRPr="00DC4F22" w14:paraId="632BD913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D7A26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uphorbi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3E9EE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Cluti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abyssinic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Jaub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. &amp;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pach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23F68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irtimtimo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73A7F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rub</w:t>
            </w:r>
            <w:proofErr w:type="spellEnd"/>
          </w:p>
        </w:tc>
      </w:tr>
      <w:tr w:rsidR="00AE0469" w:rsidRPr="00DC4F22" w14:paraId="3ABF77E9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39DEC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yricin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E2F6A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Myrsine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african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L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DD6B0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kachemo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20E67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rub</w:t>
            </w:r>
            <w:proofErr w:type="spellEnd"/>
          </w:p>
        </w:tc>
      </w:tr>
      <w:tr w:rsidR="00AE0469" w:rsidRPr="00DC4F22" w14:paraId="56C39953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7EE19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ab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627B9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Pterollobium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tellatum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orssk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.)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renan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EBA99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kenteftaf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969FB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rub</w:t>
            </w:r>
            <w:proofErr w:type="spellEnd"/>
          </w:p>
        </w:tc>
      </w:tr>
      <w:tr w:rsidR="00AE0469" w:rsidRPr="00DC4F22" w14:paraId="3ABA65EE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DE882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hamn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D9785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Sagereti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the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Osbeck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)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.</w:t>
            </w:r>
            <w:proofErr w:type="gram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C.Johnston</w:t>
            </w:r>
            <w:proofErr w:type="spellEnd"/>
            <w:proofErr w:type="gram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AB06B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kinchilchil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ED050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rub</w:t>
            </w:r>
            <w:proofErr w:type="spellEnd"/>
          </w:p>
        </w:tc>
      </w:tr>
      <w:tr w:rsidR="00AE0469" w:rsidRPr="00DC4F22" w14:paraId="0A4F7714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51F46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ben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D82AB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Eucle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racemos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subsp.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schimperi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A.DC.)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ndly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AA37B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kuluo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E527E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rub</w:t>
            </w:r>
            <w:proofErr w:type="spellEnd"/>
          </w:p>
        </w:tc>
      </w:tr>
      <w:tr w:rsidR="00AE0469" w:rsidRPr="00DC4F22" w14:paraId="1F513F81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802CC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erberid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01F5B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Berberis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holstii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ngl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FB855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ashlaef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F594A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rub</w:t>
            </w:r>
            <w:proofErr w:type="spellEnd"/>
          </w:p>
        </w:tc>
      </w:tr>
      <w:tr w:rsidR="00AE0469" w:rsidRPr="00DC4F22" w14:paraId="6E63AC0A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E069E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pi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08B34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Heteromorph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trifoliata</w:t>
            </w:r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Wendel.)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Eckl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. and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Zeyh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91F63" w14:textId="6BFDC9CC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otsmots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resa</w:t>
            </w:r>
            <w:proofErr w:type="spellEnd"/>
            <w:r w:rsidR="00AE0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/</w:t>
            </w:r>
            <w:proofErr w:type="spellStart"/>
            <w:r w:rsidR="00AE0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</w:t>
            </w:r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metse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="00AE0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</w:t>
            </w:r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keyta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5D61C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rub</w:t>
            </w:r>
            <w:proofErr w:type="spellEnd"/>
          </w:p>
        </w:tc>
      </w:tr>
      <w:tr w:rsidR="00AE0469" w:rsidRPr="00DC4F22" w14:paraId="414175D7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BF180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ab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C6456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Cadi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purpure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icc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.)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it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210DC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ile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D9030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rub</w:t>
            </w:r>
            <w:proofErr w:type="spellEnd"/>
          </w:p>
        </w:tc>
      </w:tr>
      <w:tr w:rsidR="00AE0469" w:rsidRPr="00DC4F22" w14:paraId="1C13ABC1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286A9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Lami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4B4CD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Clerodendron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myricoides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ochst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.)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Vatk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8C0D0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oh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9C912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rub</w:t>
            </w:r>
            <w:proofErr w:type="spellEnd"/>
          </w:p>
        </w:tc>
      </w:tr>
      <w:tr w:rsidR="00AE0469" w:rsidRPr="00DC4F22" w14:paraId="37C6C6E0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0DA63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apind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6E88C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Dodonaoe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angustifoli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L.f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421DF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ahsa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427C6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rub</w:t>
            </w:r>
            <w:proofErr w:type="spellEnd"/>
          </w:p>
        </w:tc>
      </w:tr>
      <w:tr w:rsidR="00AE0469" w:rsidRPr="00DC4F22" w14:paraId="101D0F86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8413C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lacourti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B8E0A" w14:textId="1FE9D836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D</w:t>
            </w:r>
            <w:r w:rsidR="00191F85" w:rsidRPr="0019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ovyalis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verrucos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ochst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.)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arb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4D70C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iemtana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AB0CA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rub</w:t>
            </w:r>
            <w:proofErr w:type="spellEnd"/>
          </w:p>
        </w:tc>
      </w:tr>
      <w:tr w:rsidR="00AE0469" w:rsidRPr="00DC4F22" w14:paraId="12C7F467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94EDD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ubi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33D31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Psydrax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schimperian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</w:t>
            </w:r>
            <w:proofErr w:type="spellStart"/>
            <w:proofErr w:type="gram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.Rich</w:t>
            </w:r>
            <w:proofErr w:type="spellEnd"/>
            <w:proofErr w:type="gram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.)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Bridson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F5087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sehag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108B5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rub</w:t>
            </w:r>
            <w:proofErr w:type="spellEnd"/>
          </w:p>
        </w:tc>
      </w:tr>
      <w:tr w:rsidR="00AE0469" w:rsidRPr="00DC4F22" w14:paraId="00E8B6FB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7D595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ubi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97785" w14:textId="65091EEA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Psydrax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chimperian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ubsp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. </w:t>
            </w:r>
            <w:proofErr w:type="spellStart"/>
            <w:r w:rsidR="00191F85" w:rsidRPr="0019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</w:t>
            </w:r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chimperian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ADA40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selimo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36DD1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rub</w:t>
            </w:r>
            <w:proofErr w:type="spellEnd"/>
          </w:p>
        </w:tc>
      </w:tr>
      <w:tr w:rsidR="00AE0469" w:rsidRPr="00DC4F22" w14:paraId="61B414B9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07CAB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lastr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BA2E2" w14:textId="3956E405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M</w:t>
            </w:r>
            <w:r w:rsidR="00191F85" w:rsidRPr="0019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aytenus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undat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hunb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.)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lakelock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499BC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ta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A8EC6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rub</w:t>
            </w:r>
            <w:proofErr w:type="spellEnd"/>
          </w:p>
        </w:tc>
      </w:tr>
      <w:tr w:rsidR="00AE0469" w:rsidRPr="00DC4F22" w14:paraId="64D7C52D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BF265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ili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EE9D4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Grewia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ferrugine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proofErr w:type="gram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Hochst.exA.Rich</w:t>
            </w:r>
            <w:proofErr w:type="spellEnd"/>
            <w:proofErr w:type="gram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D3B63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elegleg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C28D8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rub</w:t>
            </w:r>
            <w:proofErr w:type="spellEnd"/>
          </w:p>
        </w:tc>
      </w:tr>
      <w:tr w:rsidR="00843AF5" w:rsidRPr="00AE0469" w14:paraId="44AC5E78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3A2CBC" w14:textId="77777777" w:rsidR="00843AF5" w:rsidRPr="00AE0469" w:rsidRDefault="00843AF5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D2E4B0" w14:textId="77777777" w:rsidR="00843AF5" w:rsidRPr="00AE0469" w:rsidRDefault="00843AF5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9C1D37" w14:textId="77777777" w:rsidR="00843AF5" w:rsidRPr="00AE0469" w:rsidRDefault="00843AF5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198266" w14:textId="77777777" w:rsidR="00843AF5" w:rsidRPr="00AE0469" w:rsidRDefault="00843AF5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843AF5" w:rsidRPr="00AE0469" w14:paraId="3F07FFED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FBDE67" w14:textId="3E2F9E0B" w:rsidR="00843AF5" w:rsidRPr="00AE0469" w:rsidRDefault="00843AF5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nb-NO"/>
              </w:rPr>
            </w:pPr>
            <w:proofErr w:type="spellStart"/>
            <w:r w:rsidRPr="00AE04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nb-NO"/>
              </w:rPr>
              <w:t>Trees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8FDA94" w14:textId="77777777" w:rsidR="00843AF5" w:rsidRPr="00AE0469" w:rsidRDefault="00843AF5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C12C58" w14:textId="77777777" w:rsidR="00843AF5" w:rsidRPr="00AE0469" w:rsidRDefault="00843AF5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CEF7E0" w14:textId="77777777" w:rsidR="00843AF5" w:rsidRPr="00AE0469" w:rsidRDefault="00843AF5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AE0469" w:rsidRPr="00DC4F22" w14:paraId="50FBFF0F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43FF7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erculi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6C0CB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Dombey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torrid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J.F.Gmel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.) P.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amp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F1252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wak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EC72F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ee</w:t>
            </w:r>
            <w:proofErr w:type="spellEnd"/>
          </w:p>
        </w:tc>
      </w:tr>
      <w:tr w:rsidR="00AE0469" w:rsidRPr="00DC4F22" w14:paraId="0EE42B89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4C9FF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ittospor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63CE4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Pittosporum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viridiflorum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Sim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AB70C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yloho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CEE06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ee</w:t>
            </w:r>
            <w:proofErr w:type="spellEnd"/>
          </w:p>
        </w:tc>
      </w:tr>
      <w:tr w:rsidR="00AE0469" w:rsidRPr="00DC4F22" w14:paraId="592029E3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6CF3B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lini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8E792" w14:textId="392F39E5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Olini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rochetia</w:t>
            </w:r>
            <w:r w:rsidR="009E20D8" w:rsidRPr="009E20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n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.Juss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89D69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lali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BA907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ee</w:t>
            </w:r>
            <w:proofErr w:type="spellEnd"/>
          </w:p>
        </w:tc>
      </w:tr>
      <w:tr w:rsidR="00AE0469" w:rsidRPr="00DC4F22" w14:paraId="4BAAE38D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3DA15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nacardi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231B1" w14:textId="6668C48F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R.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atalensis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Kraus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939E1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t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E39C4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ee</w:t>
            </w:r>
            <w:proofErr w:type="spellEnd"/>
          </w:p>
        </w:tc>
      </w:tr>
      <w:tr w:rsidR="00AE0469" w:rsidRPr="00DC4F22" w14:paraId="5E411C0C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87FC5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le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AA9D1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Olea europaea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ubsp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cuspidate (Wall. ex DC.)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ifferri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19D81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wli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42AF7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ee</w:t>
            </w:r>
            <w:proofErr w:type="spellEnd"/>
          </w:p>
        </w:tc>
      </w:tr>
      <w:tr w:rsidR="00AE0469" w:rsidRPr="00DC4F22" w14:paraId="32BD96DD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DDBCB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ab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5AFA6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Acacia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byssinic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Hochst.ex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Benth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02FEC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ha'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B5F8D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ee</w:t>
            </w:r>
            <w:proofErr w:type="spellEnd"/>
          </w:p>
        </w:tc>
      </w:tr>
      <w:tr w:rsidR="00AE0469" w:rsidRPr="00DC4F22" w14:paraId="67B79A96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172D4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antal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F00FE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syris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quadripartite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cn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5B8D0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karet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FC14E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ee</w:t>
            </w:r>
            <w:proofErr w:type="spellEnd"/>
          </w:p>
        </w:tc>
      </w:tr>
      <w:tr w:rsidR="00AE0469" w:rsidRPr="00DC4F22" w14:paraId="4BA0DD62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250C0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hizophoracea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08A94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assipoure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alosan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Baker)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lston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1056B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keyho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98F73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ee</w:t>
            </w:r>
            <w:proofErr w:type="spellEnd"/>
          </w:p>
        </w:tc>
      </w:tr>
      <w:tr w:rsidR="00AE0469" w:rsidRPr="00DC4F22" w14:paraId="6EAC2A42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9D1B0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eli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E4C05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kebergi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apensis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parrm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711B1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ko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E7DC7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ee</w:t>
            </w:r>
            <w:proofErr w:type="spellEnd"/>
          </w:p>
        </w:tc>
      </w:tr>
      <w:tr w:rsidR="00AE0469" w:rsidRPr="00DC4F22" w14:paraId="7BDF58AA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E26A0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Ulm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CC3AF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ltis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frican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urm.f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BD836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etekom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2359B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ee</w:t>
            </w:r>
            <w:proofErr w:type="spellEnd"/>
          </w:p>
        </w:tc>
      </w:tr>
      <w:tr w:rsidR="00AE0469" w:rsidRPr="00DC4F22" w14:paraId="618C49FD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97E66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Logani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2E6A4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Nuxi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congest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.Br.</w:t>
            </w:r>
            <w:proofErr w:type="gram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ex.Fresen</w:t>
            </w:r>
            <w:proofErr w:type="spellEnd"/>
            <w:proofErr w:type="gram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72EBE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ekuar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910F5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ee</w:t>
            </w:r>
            <w:proofErr w:type="spellEnd"/>
          </w:p>
        </w:tc>
      </w:tr>
      <w:tr w:rsidR="00AE0469" w:rsidRPr="00DC4F22" w14:paraId="2C6A86A9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F5795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upress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FE5D1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Juniperus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procer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proofErr w:type="gram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Hochst.ex.Endl</w:t>
            </w:r>
            <w:proofErr w:type="spellEnd"/>
            <w:proofErr w:type="gram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051F9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sihdi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di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5AF80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ee</w:t>
            </w:r>
            <w:proofErr w:type="spellEnd"/>
          </w:p>
        </w:tc>
      </w:tr>
      <w:tr w:rsidR="00AE0469" w:rsidRPr="00DC4F22" w14:paraId="6403865E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CCDFA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upress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6955D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upressus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lusitanic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Mille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CC457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sihdi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erenj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4EFE1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ee</w:t>
            </w:r>
            <w:proofErr w:type="spellEnd"/>
          </w:p>
        </w:tc>
      </w:tr>
      <w:tr w:rsidR="00AE0469" w:rsidRPr="00DC4F22" w14:paraId="6F1CA0D3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6B91C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odocarp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855C5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Podocarpus (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frocarpus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)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falcatus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Thun)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irb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F1DF1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zigb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C62F2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ee</w:t>
            </w:r>
            <w:proofErr w:type="spellEnd"/>
          </w:p>
        </w:tc>
      </w:tr>
      <w:tr w:rsidR="00AE0469" w:rsidRPr="00DC4F22" w14:paraId="2DD5D550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2A05C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elianth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EBDDD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ersam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byssinic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Fresen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6BC54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rkuz-zib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38B59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ee</w:t>
            </w:r>
            <w:proofErr w:type="spellEnd"/>
          </w:p>
        </w:tc>
      </w:tr>
      <w:tr w:rsidR="00AE0469" w:rsidRPr="00DC4F22" w14:paraId="3D3CD2BF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52936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lacourti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B03F0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Dovyalis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byssinic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</w:t>
            </w:r>
            <w:proofErr w:type="spellStart"/>
            <w:proofErr w:type="gram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.Rich</w:t>
            </w:r>
            <w:proofErr w:type="spellEnd"/>
            <w:proofErr w:type="gram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.)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Warb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2E9D3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ongolhat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1231C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ee</w:t>
            </w:r>
            <w:proofErr w:type="spellEnd"/>
          </w:p>
        </w:tc>
      </w:tr>
      <w:tr w:rsidR="00AE0469" w:rsidRPr="00DC4F22" w14:paraId="60BF9522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DC09A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ut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2BE45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ecle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implicifoli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ngl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.)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Verdoorn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A2D3E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alih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664A3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ee</w:t>
            </w:r>
            <w:proofErr w:type="spellEnd"/>
          </w:p>
        </w:tc>
      </w:tr>
      <w:tr w:rsidR="00AE0469" w:rsidRPr="00DC4F22" w14:paraId="3E92235B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923FA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nacardi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5F381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hus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glutinosa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.Rich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B72DB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etalo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210FA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ee</w:t>
            </w:r>
            <w:proofErr w:type="spellEnd"/>
          </w:p>
        </w:tc>
      </w:tr>
      <w:tr w:rsidR="00843AF5" w:rsidRPr="00AE0469" w14:paraId="5DED34C1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9E62B0" w14:textId="77777777" w:rsidR="00843AF5" w:rsidRPr="00AE0469" w:rsidRDefault="00843AF5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nb-NO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3CB283" w14:textId="77777777" w:rsidR="00843AF5" w:rsidRPr="00AE0469" w:rsidRDefault="00843AF5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990463" w14:textId="77777777" w:rsidR="00843AF5" w:rsidRPr="00AE0469" w:rsidRDefault="00843AF5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4A2EAB" w14:textId="77777777" w:rsidR="00843AF5" w:rsidRPr="00AE0469" w:rsidRDefault="00843AF5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843AF5" w:rsidRPr="00AE0469" w14:paraId="254FEC61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B110E4" w14:textId="308F20F5" w:rsidR="00843AF5" w:rsidRPr="00AE0469" w:rsidRDefault="00AE0469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nb-NO"/>
              </w:rPr>
              <w:t>C</w:t>
            </w:r>
            <w:r w:rsidR="00843AF5" w:rsidRPr="00AE04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nb-NO"/>
              </w:rPr>
              <w:t>limber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E1DB1C" w14:textId="77777777" w:rsidR="00843AF5" w:rsidRPr="00AE0469" w:rsidRDefault="00843AF5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9FAAAC" w14:textId="77777777" w:rsidR="00843AF5" w:rsidRPr="00AE0469" w:rsidRDefault="00843AF5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6358BB" w14:textId="77777777" w:rsidR="00843AF5" w:rsidRPr="00AE0469" w:rsidRDefault="00843AF5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AE0469" w:rsidRPr="00DC4F22" w14:paraId="64DFB617" w14:textId="77777777" w:rsidTr="00AE0469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3406A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Vitacea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ADAA2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hoicissus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tridentata (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L.f.</w:t>
            </w:r>
            <w:proofErr w:type="spellEnd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) Wild and Drummon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22E34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Keyh-hareg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340F5" w14:textId="77777777" w:rsidR="00DC4F22" w:rsidRPr="00DC4F22" w:rsidRDefault="00DC4F22" w:rsidP="00DC4F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Woody </w:t>
            </w:r>
            <w:proofErr w:type="spellStart"/>
            <w:r w:rsidRPr="00DC4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mber</w:t>
            </w:r>
            <w:proofErr w:type="spellEnd"/>
          </w:p>
        </w:tc>
      </w:tr>
    </w:tbl>
    <w:p w14:paraId="632245E0" w14:textId="77777777" w:rsidR="00E128BB" w:rsidRPr="00AE0469" w:rsidRDefault="00A24C52">
      <w:pPr>
        <w:rPr>
          <w:sz w:val="24"/>
          <w:szCs w:val="24"/>
        </w:rPr>
      </w:pPr>
    </w:p>
    <w:sectPr w:rsidR="00E128BB" w:rsidRPr="00AE04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9BE678" w14:textId="77777777" w:rsidR="00A24C52" w:rsidRDefault="00A24C52" w:rsidP="00A24C52">
      <w:pPr>
        <w:spacing w:after="0" w:line="240" w:lineRule="auto"/>
      </w:pPr>
      <w:r>
        <w:separator/>
      </w:r>
    </w:p>
  </w:endnote>
  <w:endnote w:type="continuationSeparator" w:id="0">
    <w:p w14:paraId="555EE586" w14:textId="77777777" w:rsidR="00A24C52" w:rsidRDefault="00A24C52" w:rsidP="00A24C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85F09A" w14:textId="77777777" w:rsidR="00A24C52" w:rsidRDefault="00A24C52" w:rsidP="00A24C52">
      <w:pPr>
        <w:spacing w:after="0" w:line="240" w:lineRule="auto"/>
      </w:pPr>
      <w:r>
        <w:separator/>
      </w:r>
    </w:p>
  </w:footnote>
  <w:footnote w:type="continuationSeparator" w:id="0">
    <w:p w14:paraId="52F01218" w14:textId="77777777" w:rsidR="00A24C52" w:rsidRDefault="00A24C52" w:rsidP="00A24C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F22"/>
    <w:rsid w:val="00191F85"/>
    <w:rsid w:val="006D537A"/>
    <w:rsid w:val="006D5E21"/>
    <w:rsid w:val="007D100F"/>
    <w:rsid w:val="00843AF5"/>
    <w:rsid w:val="009E20D8"/>
    <w:rsid w:val="00A24C52"/>
    <w:rsid w:val="00A97A39"/>
    <w:rsid w:val="00AE0469"/>
    <w:rsid w:val="00DC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06770B8"/>
  <w15:chartTrackingRefBased/>
  <w15:docId w15:val="{C02B8019-5E60-4C7E-8186-F7C1B985C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3A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A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06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6</TotalTime>
  <Pages>2</Pages>
  <Words>42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Klanderud</dc:creator>
  <cp:keywords/>
  <dc:description/>
  <cp:lastModifiedBy>Kari Klanderud</cp:lastModifiedBy>
  <cp:revision>1</cp:revision>
  <dcterms:created xsi:type="dcterms:W3CDTF">2021-06-28T07:59:00Z</dcterms:created>
  <dcterms:modified xsi:type="dcterms:W3CDTF">2021-06-30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6-28T07:59:22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10b30f0c-393c-462f-b2b2-bef995bcfcb6</vt:lpwstr>
  </property>
  <property fmtid="{D5CDD505-2E9C-101B-9397-08002B2CF9AE}" pid="8" name="MSIP_Label_d0484126-3486-41a9-802e-7f1e2277276c_ContentBits">
    <vt:lpwstr>0</vt:lpwstr>
  </property>
</Properties>
</file>